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2C68" w:rsidRDefault="00532C68" w:rsidP="00532C6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Figure. 5 – Visual inspection of normality for </w:t>
      </w:r>
      <w:proofErr w:type="spellStart"/>
      <w:r>
        <w:rPr>
          <w:rFonts w:ascii="Arial" w:hAnsi="Arial" w:cs="Arial"/>
          <w:b/>
          <w:sz w:val="24"/>
          <w:szCs w:val="24"/>
        </w:rPr>
        <w:t>rsfMRI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connectivity measures from the full ABCD 4.0 sample. </w:t>
      </w:r>
      <w:r>
        <w:rPr>
          <w:rFonts w:ascii="Arial" w:hAnsi="Arial" w:cs="Arial"/>
          <w:sz w:val="24"/>
          <w:szCs w:val="24"/>
        </w:rPr>
        <w:t xml:space="preserve">Density (left) and quantile-quantile (right) plots are shown for 3 representative </w:t>
      </w:r>
      <w:proofErr w:type="spellStart"/>
      <w:r>
        <w:rPr>
          <w:rFonts w:ascii="Arial" w:hAnsi="Arial" w:cs="Arial"/>
          <w:sz w:val="24"/>
          <w:szCs w:val="24"/>
        </w:rPr>
        <w:t>rsfMRI</w:t>
      </w:r>
      <w:proofErr w:type="spellEnd"/>
      <w:r>
        <w:rPr>
          <w:rFonts w:ascii="Arial" w:hAnsi="Arial" w:cs="Arial"/>
          <w:sz w:val="24"/>
          <w:szCs w:val="24"/>
        </w:rPr>
        <w:t xml:space="preserve"> connectivity measures. </w:t>
      </w:r>
    </w:p>
    <w:p w:rsidR="00532C68" w:rsidRDefault="00532C68" w:rsidP="00532C6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AB6D091" wp14:editId="726C0E69">
            <wp:extent cx="5005070" cy="7150100"/>
            <wp:effectExtent l="0" t="0" r="508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FD_4.0full_norm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5070" cy="715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380F" w:rsidRPr="006830EF" w:rsidRDefault="00532C68" w:rsidP="006830EF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0E380F" w:rsidRPr="006830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47A"/>
    <w:rsid w:val="000C747A"/>
    <w:rsid w:val="00532C68"/>
    <w:rsid w:val="006830EF"/>
    <w:rsid w:val="0071751D"/>
    <w:rsid w:val="0076455E"/>
    <w:rsid w:val="00916A41"/>
    <w:rsid w:val="00A44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8E507"/>
  <w15:chartTrackingRefBased/>
  <w15:docId w15:val="{211122D5-8E32-474E-92AE-056FB97BD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2C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Zhou</dc:creator>
  <cp:keywords/>
  <dc:description/>
  <cp:lastModifiedBy>Yi Zhou</cp:lastModifiedBy>
  <cp:revision>2</cp:revision>
  <dcterms:created xsi:type="dcterms:W3CDTF">2023-03-07T16:33:00Z</dcterms:created>
  <dcterms:modified xsi:type="dcterms:W3CDTF">2023-03-07T16:33:00Z</dcterms:modified>
</cp:coreProperties>
</file>